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3895" w14:textId="77777777" w:rsidR="00825DB1" w:rsidRPr="00047C84" w:rsidRDefault="00825DB1" w:rsidP="00825DB1">
      <w:r>
        <w:rPr>
          <w:b/>
        </w:rPr>
        <w:t xml:space="preserve">Supplementary </w:t>
      </w:r>
      <w:r w:rsidRPr="00047C84">
        <w:rPr>
          <w:b/>
        </w:rPr>
        <w:t xml:space="preserve">Table </w:t>
      </w:r>
      <w:r w:rsidRPr="00047C84">
        <w:rPr>
          <w:b/>
          <w:bCs/>
        </w:rPr>
        <w:t>1</w:t>
      </w:r>
      <w:r w:rsidRPr="00047C84">
        <w:t xml:space="preserve">. Demographic characteristics and comorbidities of 198 patients undergoing F/BEVAR with or without TV-related </w:t>
      </w:r>
      <w:proofErr w:type="spellStart"/>
      <w:r w:rsidRPr="00047C84">
        <w:t>endoleaks</w:t>
      </w:r>
      <w:proofErr w:type="spellEnd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849"/>
        <w:gridCol w:w="1055"/>
        <w:gridCol w:w="1726"/>
        <w:gridCol w:w="1563"/>
        <w:gridCol w:w="1103"/>
      </w:tblGrid>
      <w:tr w:rsidR="00825DB1" w:rsidRPr="00047C84" w14:paraId="3BA58D85" w14:textId="77777777" w:rsidTr="00CF7633">
        <w:trPr>
          <w:trHeight w:val="467"/>
        </w:trPr>
        <w:tc>
          <w:tcPr>
            <w:tcW w:w="1717" w:type="pct"/>
          </w:tcPr>
          <w:p w14:paraId="12747C61" w14:textId="77777777" w:rsidR="00825DB1" w:rsidRPr="00047C84" w:rsidRDefault="00825DB1" w:rsidP="00CF7633">
            <w:bookmarkStart w:id="0" w:name="_Hlk102317258"/>
          </w:p>
        </w:tc>
        <w:tc>
          <w:tcPr>
            <w:tcW w:w="636" w:type="pct"/>
          </w:tcPr>
          <w:p w14:paraId="19D45D52" w14:textId="77777777" w:rsidR="00825DB1" w:rsidRPr="00047C84" w:rsidRDefault="00825DB1" w:rsidP="00CF7633">
            <w:r w:rsidRPr="00047C84">
              <w:t>A</w:t>
            </w:r>
            <w:r w:rsidRPr="00047C84">
              <w:rPr>
                <w:rFonts w:hint="eastAsia"/>
              </w:rPr>
              <w:t>ll</w:t>
            </w:r>
            <w:r w:rsidRPr="00047C84">
              <w:t xml:space="preserve"> patients</w:t>
            </w:r>
          </w:p>
          <w:p w14:paraId="030CE297" w14:textId="77777777" w:rsidR="00825DB1" w:rsidRPr="00047C84" w:rsidRDefault="00825DB1" w:rsidP="00CF7633">
            <w:r w:rsidRPr="00047C84">
              <w:rPr>
                <w:rFonts w:hint="eastAsia"/>
              </w:rPr>
              <w:t>(</w:t>
            </w:r>
            <w:r w:rsidRPr="00047C84">
              <w:t>N = 198)</w:t>
            </w:r>
          </w:p>
        </w:tc>
        <w:tc>
          <w:tcPr>
            <w:tcW w:w="1040" w:type="pct"/>
          </w:tcPr>
          <w:p w14:paraId="205D7F7E" w14:textId="77777777" w:rsidR="00825DB1" w:rsidRPr="00047C84" w:rsidRDefault="00825DB1" w:rsidP="00CF7633">
            <w:r w:rsidRPr="00047C84">
              <w:t xml:space="preserve">Target vessel </w:t>
            </w:r>
            <w:proofErr w:type="spellStart"/>
            <w:r w:rsidRPr="00047C84">
              <w:t>endoleaks</w:t>
            </w:r>
            <w:proofErr w:type="spellEnd"/>
          </w:p>
          <w:p w14:paraId="3DF0C6F0" w14:textId="77777777" w:rsidR="00825DB1" w:rsidRPr="00047C84" w:rsidRDefault="00825DB1" w:rsidP="00CF7633">
            <w:r w:rsidRPr="00047C84">
              <w:rPr>
                <w:rFonts w:hint="eastAsia"/>
              </w:rPr>
              <w:t>(</w:t>
            </w:r>
            <w:r w:rsidRPr="00047C84">
              <w:t>N = 28)</w:t>
            </w:r>
          </w:p>
        </w:tc>
        <w:tc>
          <w:tcPr>
            <w:tcW w:w="942" w:type="pct"/>
          </w:tcPr>
          <w:p w14:paraId="590CBE93" w14:textId="77777777" w:rsidR="00825DB1" w:rsidRPr="00047C84" w:rsidRDefault="00825DB1" w:rsidP="00CF7633">
            <w:r w:rsidRPr="00047C84">
              <w:rPr>
                <w:rFonts w:hint="eastAsia"/>
              </w:rPr>
              <w:t>N</w:t>
            </w:r>
            <w:r w:rsidRPr="00047C84">
              <w:t xml:space="preserve">o target vessel </w:t>
            </w:r>
            <w:proofErr w:type="spellStart"/>
            <w:r w:rsidRPr="00047C84">
              <w:t>endoleaks</w:t>
            </w:r>
            <w:proofErr w:type="spellEnd"/>
          </w:p>
          <w:p w14:paraId="58F801FD" w14:textId="77777777" w:rsidR="00825DB1" w:rsidRPr="00047C84" w:rsidRDefault="00825DB1" w:rsidP="00CF7633">
            <w:r w:rsidRPr="00047C84">
              <w:rPr>
                <w:rFonts w:hint="eastAsia"/>
              </w:rPr>
              <w:t>(</w:t>
            </w:r>
            <w:r w:rsidRPr="00047C84">
              <w:t>N = 170)</w:t>
            </w:r>
          </w:p>
        </w:tc>
        <w:tc>
          <w:tcPr>
            <w:tcW w:w="665" w:type="pct"/>
          </w:tcPr>
          <w:p w14:paraId="3D713907" w14:textId="77777777" w:rsidR="00825DB1" w:rsidRPr="00047C84" w:rsidRDefault="00825DB1" w:rsidP="00CF7633">
            <w:r w:rsidRPr="00047C84">
              <w:rPr>
                <w:rFonts w:hint="eastAsia"/>
              </w:rPr>
              <w:t>P</w:t>
            </w:r>
          </w:p>
        </w:tc>
      </w:tr>
      <w:tr w:rsidR="00825DB1" w:rsidRPr="00047C84" w14:paraId="6D29F850" w14:textId="77777777" w:rsidTr="00CF7633">
        <w:trPr>
          <w:trHeight w:val="409"/>
        </w:trPr>
        <w:tc>
          <w:tcPr>
            <w:tcW w:w="1717" w:type="pct"/>
          </w:tcPr>
          <w:p w14:paraId="59330833" w14:textId="77777777" w:rsidR="00825DB1" w:rsidRPr="00047C84" w:rsidRDefault="00825DB1" w:rsidP="00CF7633">
            <w:r w:rsidRPr="00047C84">
              <w:t>Age, years</w:t>
            </w:r>
          </w:p>
        </w:tc>
        <w:tc>
          <w:tcPr>
            <w:tcW w:w="636" w:type="pct"/>
          </w:tcPr>
          <w:p w14:paraId="15CE610D" w14:textId="77777777" w:rsidR="00825DB1" w:rsidRPr="00047C84" w:rsidRDefault="00825DB1" w:rsidP="00CF7633">
            <w:r w:rsidRPr="00047C84">
              <w:rPr>
                <w:rFonts w:hint="eastAsia"/>
              </w:rPr>
              <w:t>5</w:t>
            </w:r>
            <w:r w:rsidRPr="00047C84">
              <w:t xml:space="preserve">9 </w:t>
            </w:r>
            <w:r w:rsidRPr="00047C84">
              <w:rPr>
                <w:rFonts w:hint="eastAsia"/>
              </w:rPr>
              <w:t>±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13</w:t>
            </w:r>
          </w:p>
        </w:tc>
        <w:tc>
          <w:tcPr>
            <w:tcW w:w="1040" w:type="pct"/>
          </w:tcPr>
          <w:p w14:paraId="296DDF01" w14:textId="77777777" w:rsidR="00825DB1" w:rsidRPr="00047C84" w:rsidRDefault="00825DB1" w:rsidP="00CF7633">
            <w:r w:rsidRPr="00047C84">
              <w:rPr>
                <w:rFonts w:hint="eastAsia"/>
              </w:rPr>
              <w:t>5</w:t>
            </w:r>
            <w:r w:rsidRPr="00047C84">
              <w:t xml:space="preserve">6 </w:t>
            </w:r>
            <w:r w:rsidRPr="00047C84">
              <w:rPr>
                <w:rFonts w:hint="eastAsia"/>
              </w:rPr>
              <w:t>±</w:t>
            </w:r>
            <w:r w:rsidRPr="00047C84">
              <w:rPr>
                <w:rFonts w:hint="eastAsia"/>
              </w:rPr>
              <w:t xml:space="preserve"> 1</w:t>
            </w:r>
            <w:r w:rsidRPr="00047C84">
              <w:t>1</w:t>
            </w:r>
          </w:p>
        </w:tc>
        <w:tc>
          <w:tcPr>
            <w:tcW w:w="942" w:type="pct"/>
          </w:tcPr>
          <w:p w14:paraId="7710F470" w14:textId="77777777" w:rsidR="00825DB1" w:rsidRPr="00047C84" w:rsidRDefault="00825DB1" w:rsidP="00CF7633">
            <w:r w:rsidRPr="00047C84">
              <w:rPr>
                <w:rFonts w:hint="eastAsia"/>
              </w:rPr>
              <w:t>6</w:t>
            </w:r>
            <w:r w:rsidRPr="00047C84">
              <w:t xml:space="preserve">0 </w:t>
            </w:r>
            <w:r w:rsidRPr="00047C84">
              <w:rPr>
                <w:rFonts w:hint="eastAsia"/>
              </w:rPr>
              <w:t>±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14</w:t>
            </w:r>
          </w:p>
        </w:tc>
        <w:tc>
          <w:tcPr>
            <w:tcW w:w="665" w:type="pct"/>
          </w:tcPr>
          <w:p w14:paraId="607E6D0A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18</w:t>
            </w:r>
          </w:p>
        </w:tc>
      </w:tr>
      <w:tr w:rsidR="00825DB1" w:rsidRPr="00047C84" w14:paraId="5269E250" w14:textId="77777777" w:rsidTr="00CF7633">
        <w:trPr>
          <w:trHeight w:val="352"/>
        </w:trPr>
        <w:tc>
          <w:tcPr>
            <w:tcW w:w="1717" w:type="pct"/>
          </w:tcPr>
          <w:p w14:paraId="7E28138A" w14:textId="77777777" w:rsidR="00825DB1" w:rsidRPr="00047C84" w:rsidRDefault="00825DB1" w:rsidP="00CF7633">
            <w:bookmarkStart w:id="1" w:name="_Hlk102320671"/>
            <w:r w:rsidRPr="00047C84">
              <w:t>Sex, male</w:t>
            </w:r>
          </w:p>
        </w:tc>
        <w:tc>
          <w:tcPr>
            <w:tcW w:w="636" w:type="pct"/>
          </w:tcPr>
          <w:p w14:paraId="62828659" w14:textId="77777777" w:rsidR="00825DB1" w:rsidRPr="00047C84" w:rsidRDefault="00825DB1" w:rsidP="00CF7633">
            <w:r w:rsidRPr="00047C84">
              <w:t>1</w:t>
            </w:r>
            <w:r w:rsidRPr="00047C84">
              <w:rPr>
                <w:rFonts w:hint="eastAsia"/>
              </w:rPr>
              <w:t>6</w:t>
            </w:r>
            <w:r w:rsidRPr="00047C84">
              <w:t>9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85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1040" w:type="pct"/>
          </w:tcPr>
          <w:p w14:paraId="4468EFDB" w14:textId="77777777" w:rsidR="00825DB1" w:rsidRPr="00047C84" w:rsidRDefault="00825DB1" w:rsidP="00CF7633">
            <w:r w:rsidRPr="00047C84">
              <w:t>25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89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942" w:type="pct"/>
          </w:tcPr>
          <w:p w14:paraId="08C67124" w14:textId="77777777" w:rsidR="00825DB1" w:rsidRPr="00047C84" w:rsidRDefault="00825DB1" w:rsidP="00CF7633">
            <w:r w:rsidRPr="00047C84">
              <w:t xml:space="preserve">144 </w:t>
            </w:r>
            <w:r w:rsidRPr="00047C84">
              <w:rPr>
                <w:rFonts w:hint="eastAsia"/>
              </w:rPr>
              <w:t>(</w:t>
            </w:r>
            <w:r w:rsidRPr="00047C84">
              <w:t>85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665" w:type="pct"/>
          </w:tcPr>
          <w:p w14:paraId="3FEF179E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73</w:t>
            </w:r>
          </w:p>
        </w:tc>
      </w:tr>
      <w:tr w:rsidR="00825DB1" w:rsidRPr="00047C84" w14:paraId="60C1875C" w14:textId="77777777" w:rsidTr="00CF7633">
        <w:trPr>
          <w:trHeight w:val="352"/>
        </w:trPr>
        <w:tc>
          <w:tcPr>
            <w:tcW w:w="1717" w:type="pct"/>
          </w:tcPr>
          <w:p w14:paraId="431BEFB4" w14:textId="77777777" w:rsidR="00825DB1" w:rsidRPr="00047C84" w:rsidRDefault="00825DB1" w:rsidP="00CF7633">
            <w:r w:rsidRPr="00047C84">
              <w:t>Cigarette smoking</w:t>
            </w:r>
          </w:p>
        </w:tc>
        <w:tc>
          <w:tcPr>
            <w:tcW w:w="636" w:type="pct"/>
          </w:tcPr>
          <w:p w14:paraId="21C7A1A9" w14:textId="77777777" w:rsidR="00825DB1" w:rsidRPr="00047C84" w:rsidRDefault="00825DB1" w:rsidP="00CF7633">
            <w:r w:rsidRPr="00047C84">
              <w:t>134 (68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1040" w:type="pct"/>
          </w:tcPr>
          <w:p w14:paraId="02919F00" w14:textId="77777777" w:rsidR="00825DB1" w:rsidRPr="00047C84" w:rsidRDefault="00825DB1" w:rsidP="00CF7633">
            <w:r w:rsidRPr="00047C84">
              <w:t>20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71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942" w:type="pct"/>
          </w:tcPr>
          <w:p w14:paraId="278D64DF" w14:textId="77777777" w:rsidR="00825DB1" w:rsidRPr="00047C84" w:rsidRDefault="00825DB1" w:rsidP="00CF7633">
            <w:r w:rsidRPr="00047C84">
              <w:t>114 (67)</w:t>
            </w:r>
          </w:p>
        </w:tc>
        <w:tc>
          <w:tcPr>
            <w:tcW w:w="665" w:type="pct"/>
          </w:tcPr>
          <w:p w14:paraId="76637662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65</w:t>
            </w:r>
          </w:p>
        </w:tc>
      </w:tr>
      <w:tr w:rsidR="00825DB1" w:rsidRPr="00047C84" w14:paraId="13AB60E1" w14:textId="77777777" w:rsidTr="00CF7633">
        <w:trPr>
          <w:trHeight w:val="361"/>
        </w:trPr>
        <w:tc>
          <w:tcPr>
            <w:tcW w:w="1717" w:type="pct"/>
          </w:tcPr>
          <w:p w14:paraId="7B72B4B4" w14:textId="77777777" w:rsidR="00825DB1" w:rsidRPr="00047C84" w:rsidRDefault="00825DB1" w:rsidP="00CF7633">
            <w:r w:rsidRPr="00047C84">
              <w:t>Alcohol consumption</w:t>
            </w:r>
          </w:p>
        </w:tc>
        <w:tc>
          <w:tcPr>
            <w:tcW w:w="636" w:type="pct"/>
          </w:tcPr>
          <w:p w14:paraId="7A8B46E3" w14:textId="77777777" w:rsidR="00825DB1" w:rsidRPr="00047C84" w:rsidRDefault="00825DB1" w:rsidP="00CF7633">
            <w:r w:rsidRPr="00047C84">
              <w:t>139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70)</w:t>
            </w:r>
          </w:p>
        </w:tc>
        <w:tc>
          <w:tcPr>
            <w:tcW w:w="1040" w:type="pct"/>
          </w:tcPr>
          <w:p w14:paraId="4C2B6913" w14:textId="77777777" w:rsidR="00825DB1" w:rsidRPr="00047C84" w:rsidRDefault="00825DB1" w:rsidP="00CF7633">
            <w:r w:rsidRPr="00047C84">
              <w:t>21 (75)</w:t>
            </w:r>
          </w:p>
        </w:tc>
        <w:tc>
          <w:tcPr>
            <w:tcW w:w="942" w:type="pct"/>
          </w:tcPr>
          <w:p w14:paraId="386AEC6C" w14:textId="77777777" w:rsidR="00825DB1" w:rsidRPr="00047C84" w:rsidRDefault="00825DB1" w:rsidP="00CF7633">
            <w:r w:rsidRPr="00047C84">
              <w:t>118 (69)</w:t>
            </w:r>
          </w:p>
        </w:tc>
        <w:tc>
          <w:tcPr>
            <w:tcW w:w="665" w:type="pct"/>
          </w:tcPr>
          <w:p w14:paraId="78FCC200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55</w:t>
            </w:r>
          </w:p>
        </w:tc>
      </w:tr>
      <w:tr w:rsidR="00825DB1" w:rsidRPr="00047C84" w14:paraId="0D2A0FCA" w14:textId="77777777" w:rsidTr="00CF7633">
        <w:trPr>
          <w:trHeight w:val="352"/>
        </w:trPr>
        <w:tc>
          <w:tcPr>
            <w:tcW w:w="1717" w:type="pct"/>
          </w:tcPr>
          <w:p w14:paraId="30B05A5A" w14:textId="77777777" w:rsidR="00825DB1" w:rsidRPr="00047C84" w:rsidRDefault="00825DB1" w:rsidP="00CF7633">
            <w:r w:rsidRPr="00047C84">
              <w:t>Hypertension</w:t>
            </w:r>
          </w:p>
        </w:tc>
        <w:tc>
          <w:tcPr>
            <w:tcW w:w="636" w:type="pct"/>
          </w:tcPr>
          <w:p w14:paraId="7886F486" w14:textId="77777777" w:rsidR="00825DB1" w:rsidRPr="00047C84" w:rsidRDefault="00825DB1" w:rsidP="00CF7633">
            <w:r w:rsidRPr="00047C84">
              <w:t>183 (92)</w:t>
            </w:r>
          </w:p>
        </w:tc>
        <w:tc>
          <w:tcPr>
            <w:tcW w:w="1040" w:type="pct"/>
          </w:tcPr>
          <w:p w14:paraId="6C5FC3F8" w14:textId="77777777" w:rsidR="00825DB1" w:rsidRPr="00047C84" w:rsidRDefault="00825DB1" w:rsidP="00CF7633">
            <w:r w:rsidRPr="00047C84">
              <w:t>27 (96)</w:t>
            </w:r>
          </w:p>
        </w:tc>
        <w:tc>
          <w:tcPr>
            <w:tcW w:w="942" w:type="pct"/>
          </w:tcPr>
          <w:p w14:paraId="30EDF4B6" w14:textId="77777777" w:rsidR="00825DB1" w:rsidRPr="00047C84" w:rsidRDefault="00825DB1" w:rsidP="00CF7633">
            <w:r w:rsidRPr="00047C84">
              <w:t>156 (92)</w:t>
            </w:r>
          </w:p>
        </w:tc>
        <w:tc>
          <w:tcPr>
            <w:tcW w:w="665" w:type="pct"/>
          </w:tcPr>
          <w:p w14:paraId="33D1A815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70</w:t>
            </w:r>
          </w:p>
        </w:tc>
      </w:tr>
      <w:tr w:rsidR="00825DB1" w:rsidRPr="00047C84" w14:paraId="689CFDFF" w14:textId="77777777" w:rsidTr="00CF7633">
        <w:trPr>
          <w:trHeight w:val="352"/>
        </w:trPr>
        <w:tc>
          <w:tcPr>
            <w:tcW w:w="1717" w:type="pct"/>
          </w:tcPr>
          <w:p w14:paraId="21AC69EA" w14:textId="77777777" w:rsidR="00825DB1" w:rsidRPr="00047C84" w:rsidRDefault="00825DB1" w:rsidP="00CF7633">
            <w:r w:rsidRPr="00047C84">
              <w:t>Diabetes</w:t>
            </w:r>
          </w:p>
        </w:tc>
        <w:tc>
          <w:tcPr>
            <w:tcW w:w="636" w:type="pct"/>
          </w:tcPr>
          <w:p w14:paraId="6E67EBF4" w14:textId="77777777" w:rsidR="00825DB1" w:rsidRPr="00047C84" w:rsidRDefault="00825DB1" w:rsidP="00CF7633">
            <w:r w:rsidRPr="00047C84">
              <w:t>68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34)</w:t>
            </w:r>
          </w:p>
        </w:tc>
        <w:tc>
          <w:tcPr>
            <w:tcW w:w="1040" w:type="pct"/>
          </w:tcPr>
          <w:p w14:paraId="23D3E774" w14:textId="77777777" w:rsidR="00825DB1" w:rsidRPr="00047C84" w:rsidRDefault="00825DB1" w:rsidP="00CF7633">
            <w:r w:rsidRPr="00047C84">
              <w:t>10 (36)</w:t>
            </w:r>
          </w:p>
        </w:tc>
        <w:tc>
          <w:tcPr>
            <w:tcW w:w="942" w:type="pct"/>
          </w:tcPr>
          <w:p w14:paraId="136311B4" w14:textId="77777777" w:rsidR="00825DB1" w:rsidRPr="00047C84" w:rsidRDefault="00825DB1" w:rsidP="00CF7633">
            <w:r w:rsidRPr="00047C84">
              <w:t>58 (34)</w:t>
            </w:r>
          </w:p>
        </w:tc>
        <w:tc>
          <w:tcPr>
            <w:tcW w:w="665" w:type="pct"/>
          </w:tcPr>
          <w:p w14:paraId="5AAAE195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87</w:t>
            </w:r>
          </w:p>
        </w:tc>
      </w:tr>
      <w:tr w:rsidR="00825DB1" w:rsidRPr="00047C84" w14:paraId="337E21B3" w14:textId="77777777" w:rsidTr="00CF7633">
        <w:trPr>
          <w:trHeight w:val="361"/>
        </w:trPr>
        <w:tc>
          <w:tcPr>
            <w:tcW w:w="1717" w:type="pct"/>
          </w:tcPr>
          <w:p w14:paraId="69C91CEA" w14:textId="77777777" w:rsidR="00825DB1" w:rsidRPr="00047C84" w:rsidRDefault="00825DB1" w:rsidP="00CF7633">
            <w:r w:rsidRPr="00047C84">
              <w:rPr>
                <w:rFonts w:hint="eastAsia"/>
              </w:rPr>
              <w:t>C</w:t>
            </w:r>
            <w:r w:rsidRPr="00047C84">
              <w:t>KD</w:t>
            </w:r>
          </w:p>
        </w:tc>
        <w:tc>
          <w:tcPr>
            <w:tcW w:w="636" w:type="pct"/>
          </w:tcPr>
          <w:p w14:paraId="636731D2" w14:textId="77777777" w:rsidR="00825DB1" w:rsidRPr="00047C84" w:rsidRDefault="00825DB1" w:rsidP="00CF7633">
            <w:r w:rsidRPr="00047C84">
              <w:t>45 (23)</w:t>
            </w:r>
          </w:p>
        </w:tc>
        <w:tc>
          <w:tcPr>
            <w:tcW w:w="1040" w:type="pct"/>
          </w:tcPr>
          <w:p w14:paraId="08EF25F3" w14:textId="77777777" w:rsidR="00825DB1" w:rsidRPr="00047C84" w:rsidRDefault="00825DB1" w:rsidP="00CF7633">
            <w:r w:rsidRPr="00047C84">
              <w:t>7 (25)</w:t>
            </w:r>
          </w:p>
        </w:tc>
        <w:tc>
          <w:tcPr>
            <w:tcW w:w="942" w:type="pct"/>
          </w:tcPr>
          <w:p w14:paraId="598F9AE4" w14:textId="77777777" w:rsidR="00825DB1" w:rsidRPr="00047C84" w:rsidRDefault="00825DB1" w:rsidP="00CF7633">
            <w:r w:rsidRPr="00047C84">
              <w:t>38 (22)</w:t>
            </w:r>
          </w:p>
        </w:tc>
        <w:tc>
          <w:tcPr>
            <w:tcW w:w="665" w:type="pct"/>
          </w:tcPr>
          <w:p w14:paraId="7535FED5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76</w:t>
            </w:r>
          </w:p>
        </w:tc>
      </w:tr>
      <w:tr w:rsidR="00825DB1" w:rsidRPr="00047C84" w14:paraId="150F1209" w14:textId="77777777" w:rsidTr="00CF7633">
        <w:trPr>
          <w:trHeight w:val="352"/>
        </w:trPr>
        <w:tc>
          <w:tcPr>
            <w:tcW w:w="1717" w:type="pct"/>
          </w:tcPr>
          <w:p w14:paraId="08DF8E4C" w14:textId="77777777" w:rsidR="00825DB1" w:rsidRPr="00047C84" w:rsidRDefault="00825DB1" w:rsidP="00CF7633">
            <w:r w:rsidRPr="00047C84">
              <w:rPr>
                <w:rFonts w:hint="eastAsia"/>
              </w:rPr>
              <w:t>C</w:t>
            </w:r>
            <w:r w:rsidRPr="00047C84">
              <w:t>OPD</w:t>
            </w:r>
          </w:p>
        </w:tc>
        <w:tc>
          <w:tcPr>
            <w:tcW w:w="636" w:type="pct"/>
          </w:tcPr>
          <w:p w14:paraId="0362AAEB" w14:textId="77777777" w:rsidR="00825DB1" w:rsidRPr="00047C84" w:rsidRDefault="00825DB1" w:rsidP="00CF7633">
            <w:r w:rsidRPr="00047C84">
              <w:t>37 (19)</w:t>
            </w:r>
          </w:p>
        </w:tc>
        <w:tc>
          <w:tcPr>
            <w:tcW w:w="1040" w:type="pct"/>
          </w:tcPr>
          <w:p w14:paraId="7B439A69" w14:textId="77777777" w:rsidR="00825DB1" w:rsidRPr="00047C84" w:rsidRDefault="00825DB1" w:rsidP="00CF7633">
            <w:r w:rsidRPr="00047C84">
              <w:t>5</w:t>
            </w:r>
            <w:r w:rsidRPr="00047C84">
              <w:rPr>
                <w:rFonts w:hint="eastAsia"/>
              </w:rPr>
              <w:t xml:space="preserve"> </w:t>
            </w:r>
            <w:r w:rsidRPr="00047C84">
              <w:t>(18)</w:t>
            </w:r>
          </w:p>
        </w:tc>
        <w:tc>
          <w:tcPr>
            <w:tcW w:w="942" w:type="pct"/>
          </w:tcPr>
          <w:p w14:paraId="6B87B251" w14:textId="77777777" w:rsidR="00825DB1" w:rsidRPr="00047C84" w:rsidRDefault="00825DB1" w:rsidP="00CF7633">
            <w:r w:rsidRPr="00047C84">
              <w:t>32 (19)</w:t>
            </w:r>
          </w:p>
        </w:tc>
        <w:tc>
          <w:tcPr>
            <w:tcW w:w="665" w:type="pct"/>
          </w:tcPr>
          <w:p w14:paraId="4FD0B726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90</w:t>
            </w:r>
          </w:p>
        </w:tc>
      </w:tr>
      <w:tr w:rsidR="00825DB1" w:rsidRPr="00047C84" w14:paraId="7708261C" w14:textId="77777777" w:rsidTr="00CF7633">
        <w:trPr>
          <w:trHeight w:val="352"/>
        </w:trPr>
        <w:tc>
          <w:tcPr>
            <w:tcW w:w="1717" w:type="pct"/>
          </w:tcPr>
          <w:p w14:paraId="7E33A5F4" w14:textId="77777777" w:rsidR="00825DB1" w:rsidRPr="00047C84" w:rsidRDefault="00825DB1" w:rsidP="00CF7633">
            <w:r w:rsidRPr="00047C84">
              <w:t>Stroke</w:t>
            </w:r>
          </w:p>
        </w:tc>
        <w:tc>
          <w:tcPr>
            <w:tcW w:w="636" w:type="pct"/>
          </w:tcPr>
          <w:p w14:paraId="1E7274CF" w14:textId="77777777" w:rsidR="00825DB1" w:rsidRPr="00047C84" w:rsidRDefault="00825DB1" w:rsidP="00CF7633">
            <w:r w:rsidRPr="00047C84">
              <w:rPr>
                <w:rFonts w:hint="eastAsia"/>
              </w:rPr>
              <w:t xml:space="preserve"> </w:t>
            </w:r>
            <w:r w:rsidRPr="00047C84">
              <w:t xml:space="preserve"> 36 (18)</w:t>
            </w:r>
          </w:p>
        </w:tc>
        <w:tc>
          <w:tcPr>
            <w:tcW w:w="1040" w:type="pct"/>
          </w:tcPr>
          <w:p w14:paraId="27F7E3B8" w14:textId="77777777" w:rsidR="00825DB1" w:rsidRPr="00047C84" w:rsidRDefault="00825DB1" w:rsidP="00CF7633">
            <w:r w:rsidRPr="00047C84">
              <w:t>6 (21)</w:t>
            </w:r>
          </w:p>
        </w:tc>
        <w:tc>
          <w:tcPr>
            <w:tcW w:w="942" w:type="pct"/>
          </w:tcPr>
          <w:p w14:paraId="6BE7DE5C" w14:textId="77777777" w:rsidR="00825DB1" w:rsidRPr="00047C84" w:rsidRDefault="00825DB1" w:rsidP="00CF7633">
            <w:r w:rsidRPr="00047C84">
              <w:t>30 (18)</w:t>
            </w:r>
          </w:p>
        </w:tc>
        <w:tc>
          <w:tcPr>
            <w:tcW w:w="665" w:type="pct"/>
          </w:tcPr>
          <w:p w14:paraId="394A6B6E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63</w:t>
            </w:r>
          </w:p>
        </w:tc>
      </w:tr>
      <w:tr w:rsidR="00825DB1" w:rsidRPr="00047C84" w14:paraId="126650BC" w14:textId="77777777" w:rsidTr="00CF7633">
        <w:trPr>
          <w:trHeight w:val="361"/>
        </w:trPr>
        <w:tc>
          <w:tcPr>
            <w:tcW w:w="1717" w:type="pct"/>
          </w:tcPr>
          <w:p w14:paraId="0EAB077F" w14:textId="77777777" w:rsidR="00825DB1" w:rsidRPr="00047C84" w:rsidRDefault="00825DB1" w:rsidP="00CF7633">
            <w:r w:rsidRPr="00047C84">
              <w:t>Coronary artery disease</w:t>
            </w:r>
          </w:p>
        </w:tc>
        <w:tc>
          <w:tcPr>
            <w:tcW w:w="636" w:type="pct"/>
          </w:tcPr>
          <w:p w14:paraId="524B4869" w14:textId="77777777" w:rsidR="00825DB1" w:rsidRPr="00047C84" w:rsidRDefault="00825DB1" w:rsidP="00CF7633">
            <w:r w:rsidRPr="00047C84">
              <w:t>39 (20</w:t>
            </w:r>
            <w:r w:rsidRPr="00047C84">
              <w:rPr>
                <w:rFonts w:hint="eastAsia"/>
              </w:rPr>
              <w:t>)</w:t>
            </w:r>
          </w:p>
        </w:tc>
        <w:tc>
          <w:tcPr>
            <w:tcW w:w="1040" w:type="pct"/>
          </w:tcPr>
          <w:p w14:paraId="2D25C39B" w14:textId="77777777" w:rsidR="00825DB1" w:rsidRPr="00047C84" w:rsidRDefault="00825DB1" w:rsidP="00CF7633">
            <w:r w:rsidRPr="00047C84">
              <w:t>5 (18)</w:t>
            </w:r>
          </w:p>
        </w:tc>
        <w:tc>
          <w:tcPr>
            <w:tcW w:w="942" w:type="pct"/>
          </w:tcPr>
          <w:p w14:paraId="1CCDD486" w14:textId="77777777" w:rsidR="00825DB1" w:rsidRPr="00047C84" w:rsidRDefault="00825DB1" w:rsidP="00CF7633">
            <w:r w:rsidRPr="00047C84">
              <w:t>34 (20)</w:t>
            </w:r>
          </w:p>
        </w:tc>
        <w:tc>
          <w:tcPr>
            <w:tcW w:w="665" w:type="pct"/>
          </w:tcPr>
          <w:p w14:paraId="1F5EC989" w14:textId="77777777" w:rsidR="00825DB1" w:rsidRPr="00047C84" w:rsidRDefault="00825DB1" w:rsidP="00CF7633">
            <w:r w:rsidRPr="00047C84">
              <w:rPr>
                <w:rFonts w:hint="eastAsia"/>
              </w:rPr>
              <w:t>0</w:t>
            </w:r>
            <w:r w:rsidRPr="00047C84">
              <w:t>.79</w:t>
            </w:r>
          </w:p>
        </w:tc>
      </w:tr>
    </w:tbl>
    <w:bookmarkEnd w:id="0"/>
    <w:bookmarkEnd w:id="1"/>
    <w:p w14:paraId="7A33E61B" w14:textId="77777777" w:rsidR="00825DB1" w:rsidRPr="00047C84" w:rsidRDefault="00825DB1" w:rsidP="00825DB1">
      <w:r w:rsidRPr="00047C84">
        <w:rPr>
          <w:rFonts w:hint="eastAsia"/>
        </w:rPr>
        <w:t>A</w:t>
      </w:r>
      <w:r w:rsidRPr="00047C84">
        <w:t xml:space="preserve">ll data except age (presented as mean </w:t>
      </w:r>
      <w:r w:rsidRPr="00047C84">
        <w:rPr>
          <w:rFonts w:hint="eastAsia"/>
        </w:rPr>
        <w:t>±</w:t>
      </w:r>
      <w:r w:rsidRPr="00047C84">
        <w:rPr>
          <w:rFonts w:hint="eastAsia"/>
        </w:rPr>
        <w:t xml:space="preserve"> </w:t>
      </w:r>
      <w:r w:rsidRPr="00047C84">
        <w:t>standard deviation) are presented as number (%)</w:t>
      </w:r>
    </w:p>
    <w:p w14:paraId="6A923DDD" w14:textId="77777777" w:rsidR="00066A3D" w:rsidRDefault="00066A3D"/>
    <w:sectPr w:rsidR="00066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41769" w14:textId="77777777" w:rsidR="00B37902" w:rsidRDefault="00B37902" w:rsidP="00825DB1">
      <w:pPr>
        <w:spacing w:before="0" w:after="0"/>
      </w:pPr>
      <w:r>
        <w:separator/>
      </w:r>
    </w:p>
  </w:endnote>
  <w:endnote w:type="continuationSeparator" w:id="0">
    <w:p w14:paraId="2534989F" w14:textId="77777777" w:rsidR="00B37902" w:rsidRDefault="00B37902" w:rsidP="00825D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ABAE3" w14:textId="77777777" w:rsidR="00B37902" w:rsidRDefault="00B37902" w:rsidP="00825DB1">
      <w:pPr>
        <w:spacing w:before="0" w:after="0"/>
      </w:pPr>
      <w:r>
        <w:separator/>
      </w:r>
    </w:p>
  </w:footnote>
  <w:footnote w:type="continuationSeparator" w:id="0">
    <w:p w14:paraId="220A8A11" w14:textId="77777777" w:rsidR="00B37902" w:rsidRDefault="00B37902" w:rsidP="00825DB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93"/>
    <w:rsid w:val="00066A3D"/>
    <w:rsid w:val="005C7793"/>
    <w:rsid w:val="00825DB1"/>
    <w:rsid w:val="00B3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A3DCEDA-B05F-4216-8B0A-4854E853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DB1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D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25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DB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25DB1"/>
    <w:rPr>
      <w:sz w:val="18"/>
      <w:szCs w:val="18"/>
    </w:rPr>
  </w:style>
  <w:style w:type="table" w:styleId="a7">
    <w:name w:val="Table Grid"/>
    <w:basedOn w:val="a1"/>
    <w:uiPriority w:val="39"/>
    <w:rsid w:val="00825DB1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gwkc</dc:creator>
  <cp:keywords/>
  <dc:description/>
  <cp:lastModifiedBy>xgwkc</cp:lastModifiedBy>
  <cp:revision>2</cp:revision>
  <dcterms:created xsi:type="dcterms:W3CDTF">2022-09-30T11:58:00Z</dcterms:created>
  <dcterms:modified xsi:type="dcterms:W3CDTF">2022-09-30T11:58:00Z</dcterms:modified>
</cp:coreProperties>
</file>